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7862" w:rsidRPr="00847862" w:rsidRDefault="00847862" w:rsidP="00847862">
      <w:pPr>
        <w:jc w:val="both"/>
        <w:rPr>
          <w:rFonts w:ascii="Arial" w:hAnsi="Arial" w:cs="Arial"/>
          <w:sz w:val="20"/>
          <w:szCs w:val="20"/>
        </w:rPr>
      </w:pPr>
      <w:r w:rsidRPr="00847862">
        <w:rPr>
          <w:rFonts w:ascii="Arial" w:hAnsi="Arial" w:cs="Arial"/>
          <w:b/>
          <w:bCs/>
          <w:sz w:val="20"/>
          <w:szCs w:val="20"/>
          <w:lang w:val="en-US"/>
        </w:rPr>
        <w:t xml:space="preserve">Table S6. </w:t>
      </w:r>
      <w:r w:rsidRPr="00847862">
        <w:rPr>
          <w:rFonts w:ascii="Arial" w:hAnsi="Arial" w:cs="Arial"/>
          <w:bCs/>
          <w:sz w:val="20"/>
          <w:szCs w:val="20"/>
          <w:lang w:val="en-US"/>
        </w:rPr>
        <w:t xml:space="preserve">Regression analysis of </w:t>
      </w:r>
      <w:r w:rsidRPr="00847862">
        <w:rPr>
          <w:rFonts w:ascii="Arial" w:hAnsi="Arial" w:cs="Arial"/>
          <w:bCs/>
          <w:i/>
          <w:sz w:val="20"/>
          <w:szCs w:val="20"/>
          <w:lang w:val="en-US"/>
        </w:rPr>
        <w:t>EXO1</w:t>
      </w:r>
      <w:r w:rsidRPr="00847862">
        <w:rPr>
          <w:rFonts w:ascii="Arial" w:hAnsi="Arial" w:cs="Arial"/>
          <w:bCs/>
          <w:sz w:val="20"/>
          <w:szCs w:val="20"/>
          <w:lang w:val="en-US"/>
        </w:rPr>
        <w:t xml:space="preserve"> gene expression with pathway activation status in 51 breast cancer cell lines (E-TABM-157)</w:t>
      </w:r>
    </w:p>
    <w:tbl>
      <w:tblPr>
        <w:tblW w:w="9080" w:type="dxa"/>
        <w:tblCellMar>
          <w:left w:w="0" w:type="dxa"/>
          <w:right w:w="0" w:type="dxa"/>
        </w:tblCellMar>
        <w:tblLook w:val="04A0"/>
      </w:tblPr>
      <w:tblGrid>
        <w:gridCol w:w="2968"/>
        <w:gridCol w:w="1137"/>
        <w:gridCol w:w="1431"/>
        <w:gridCol w:w="1278"/>
        <w:gridCol w:w="1417"/>
        <w:gridCol w:w="849"/>
      </w:tblGrid>
      <w:tr w:rsidR="00847862" w:rsidRPr="00847862" w:rsidTr="00D35CEA">
        <w:trPr>
          <w:trHeight w:val="127"/>
        </w:trPr>
        <w:tc>
          <w:tcPr>
            <w:tcW w:w="29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lope </w:t>
            </w:r>
          </w:p>
        </w:tc>
        <w:tc>
          <w:tcPr>
            <w:tcW w:w="14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ntercept 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-squared 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dj. R squared 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E2F1 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86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126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MYC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E2F3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29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RAS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SRC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5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ESR1 (</w:t>
            </w:r>
            <w:proofErr w:type="spellStart"/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Vantveer</w:t>
            </w:r>
            <w:proofErr w:type="spellEnd"/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8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STAT3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1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ESR1 (Yang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TERT (Breast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TERT (T lymphocytes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9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TERT (HMEC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GenIns</w:t>
            </w:r>
            <w:proofErr w:type="spellEnd"/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 (Breast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3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GenIns</w:t>
            </w:r>
            <w:proofErr w:type="spellEnd"/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 (Bladder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GenIns</w:t>
            </w:r>
            <w:proofErr w:type="spellEnd"/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 (Gastric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GenIns</w:t>
            </w:r>
            <w:proofErr w:type="spellEnd"/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Ewings</w:t>
            </w:r>
            <w:proofErr w:type="spellEnd"/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 Sarcoma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NOTCH1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2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NFKB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4.91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TP53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7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BRCA1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TGFB1 (</w:t>
            </w:r>
            <w:proofErr w:type="spellStart"/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Hepatocytes</w:t>
            </w:r>
            <w:proofErr w:type="spellEnd"/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TGFB1 (Pancreas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9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AR (Prostate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87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AR (Breast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3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ERBB2 (Breast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847862" w:rsidRPr="00847862" w:rsidTr="00D35CEA">
        <w:trPr>
          <w:trHeight w:val="133"/>
        </w:trPr>
        <w:tc>
          <w:tcPr>
            <w:tcW w:w="2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ERBB2 (Breast.HER2) 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86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</w:tr>
      <w:tr w:rsidR="00847862" w:rsidRPr="00847862" w:rsidTr="00D35CEA">
        <w:trPr>
          <w:trHeight w:val="77"/>
        </w:trPr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 xml:space="preserve">EGFR1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6.9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7862" w:rsidRPr="00847862" w:rsidRDefault="00847862" w:rsidP="00D35C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862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</w:tr>
    </w:tbl>
    <w:p w:rsidR="00847862" w:rsidRPr="00847862" w:rsidRDefault="00847862" w:rsidP="00847862">
      <w:pPr>
        <w:jc w:val="both"/>
        <w:rPr>
          <w:rFonts w:ascii="Arial" w:hAnsi="Arial" w:cs="Arial"/>
          <w:b/>
          <w:color w:val="C00000"/>
          <w:sz w:val="20"/>
          <w:szCs w:val="20"/>
          <w:u w:val="single"/>
        </w:rPr>
      </w:pPr>
    </w:p>
    <w:p w:rsidR="002C4AA6" w:rsidRPr="00847862" w:rsidRDefault="00847862">
      <w:pPr>
        <w:rPr>
          <w:rFonts w:ascii="Arial" w:hAnsi="Arial" w:cs="Arial"/>
          <w:sz w:val="20"/>
          <w:szCs w:val="20"/>
        </w:rPr>
      </w:pPr>
    </w:p>
    <w:sectPr w:rsidR="002C4AA6" w:rsidRPr="00847862" w:rsidSect="00DC4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47862"/>
    <w:rsid w:val="00834B29"/>
    <w:rsid w:val="00847862"/>
    <w:rsid w:val="00DC4C3E"/>
    <w:rsid w:val="00EE2B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>Microsoft</Company>
  <LinksUpToDate>false</LinksUpToDate>
  <CharactersWithSpaces>1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esan</dc:creator>
  <cp:lastModifiedBy>Kumaresan</cp:lastModifiedBy>
  <cp:revision>1</cp:revision>
  <dcterms:created xsi:type="dcterms:W3CDTF">2013-09-17T14:03:00Z</dcterms:created>
  <dcterms:modified xsi:type="dcterms:W3CDTF">2013-09-17T14:03:00Z</dcterms:modified>
</cp:coreProperties>
</file>